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ADB" w:rsidRPr="003F2DCA" w:rsidRDefault="00E5789A" w:rsidP="00810BB7">
      <w:pPr>
        <w:spacing w:line="240" w:lineRule="auto"/>
        <w:ind w:left="42"/>
        <w:rPr>
          <w:rFonts w:ascii="Times New Roman" w:hAnsi="Times New Roman"/>
          <w:sz w:val="24"/>
          <w:szCs w:val="24"/>
        </w:rPr>
      </w:pPr>
      <w:r w:rsidRPr="003F2DCA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0675B"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A27DA0" w:rsidRPr="003F2DCA">
        <w:rPr>
          <w:rFonts w:ascii="Times New Roman" w:hAnsi="Times New Roman"/>
          <w:sz w:val="24"/>
          <w:szCs w:val="24"/>
          <w:lang w:val="en-US"/>
        </w:rPr>
        <w:t>Values observed of c</w:t>
      </w:r>
      <w:r w:rsidRPr="003F2DCA">
        <w:rPr>
          <w:rFonts w:ascii="Times New Roman" w:hAnsi="Times New Roman"/>
          <w:sz w:val="24"/>
          <w:szCs w:val="24"/>
          <w:lang w:val="en-US"/>
        </w:rPr>
        <w:t>ontent (g kg</w:t>
      </w:r>
      <w:r w:rsidRPr="003F2DC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szCs w:val="24"/>
          <w:lang w:val="en-US"/>
        </w:rPr>
        <w:t>) of N in older (OL), intermediate (IL), and younger (YL) leaves of cauliflower ‘Verona’ growing under supplying a complete nutrient solution (C) or a nutrient solution with omission of some macronutrient (-N, -P, -K, -Ca, and -Mg).</w:t>
      </w:r>
    </w:p>
    <w:tbl>
      <w:tblPr>
        <w:tblW w:w="92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"/>
        <w:gridCol w:w="790"/>
        <w:gridCol w:w="36"/>
        <w:gridCol w:w="906"/>
        <w:gridCol w:w="76"/>
        <w:gridCol w:w="876"/>
        <w:gridCol w:w="98"/>
        <w:gridCol w:w="890"/>
        <w:gridCol w:w="909"/>
        <w:gridCol w:w="860"/>
        <w:gridCol w:w="46"/>
        <w:gridCol w:w="913"/>
        <w:gridCol w:w="17"/>
        <w:gridCol w:w="713"/>
        <w:gridCol w:w="253"/>
        <w:gridCol w:w="730"/>
        <w:gridCol w:w="144"/>
        <w:gridCol w:w="992"/>
      </w:tblGrid>
      <w:tr w:rsidR="00645D84" w:rsidRPr="00DC100A" w:rsidTr="0035100D">
        <w:trPr>
          <w:trHeight w:val="419"/>
          <w:jc w:val="center"/>
        </w:trPr>
        <w:tc>
          <w:tcPr>
            <w:tcW w:w="85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975DFD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28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5D84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975DFD" w:rsidRPr="00DC100A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7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5D84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IL</w:t>
            </w:r>
          </w:p>
        </w:tc>
        <w:tc>
          <w:tcPr>
            <w:tcW w:w="28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5D84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YL</w:t>
            </w:r>
          </w:p>
        </w:tc>
      </w:tr>
      <w:tr w:rsidR="00F9388F" w:rsidRPr="00DC100A" w:rsidTr="0035100D">
        <w:trPr>
          <w:trHeight w:val="148"/>
          <w:jc w:val="center"/>
        </w:trPr>
        <w:tc>
          <w:tcPr>
            <w:tcW w:w="85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388F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</w:tr>
      <w:tr w:rsidR="00975DFD" w:rsidRPr="00DC100A" w:rsidTr="00F15E6E">
        <w:trPr>
          <w:trHeight w:val="148"/>
          <w:jc w:val="center"/>
        </w:trPr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5DFD" w:rsidRPr="00DC100A" w:rsidRDefault="00975DFD" w:rsidP="00F9388F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2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5DFD" w:rsidRPr="00DC100A" w:rsidRDefault="00975DFD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First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250D8F" w:rsidRPr="00DC100A" w:rsidTr="0035100D">
        <w:trPr>
          <w:trHeight w:val="397"/>
          <w:jc w:val="center"/>
        </w:trPr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50D8F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50D8F" w:rsidRPr="00DC100A" w:rsidRDefault="00250D8F" w:rsidP="00F9388F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D8F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50D8F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50D8F" w:rsidRPr="00DC100A" w:rsidRDefault="00250D8F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D8F" w:rsidRPr="00DC100A" w:rsidRDefault="00250D8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50D8F" w:rsidRPr="00DC100A" w:rsidRDefault="00250D8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98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50D8F" w:rsidRPr="00DC100A" w:rsidRDefault="00250D8F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D8F" w:rsidRPr="00DC100A" w:rsidRDefault="00250D8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D8F" w:rsidRPr="00DC100A" w:rsidRDefault="00250D8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2</w:t>
            </w:r>
          </w:p>
        </w:tc>
      </w:tr>
      <w:tr w:rsidR="00645D84" w:rsidRPr="00DC100A" w:rsidTr="0035100D">
        <w:trPr>
          <w:trHeight w:val="441"/>
          <w:jc w:val="center"/>
        </w:trPr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1,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042E9A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2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3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0</w:t>
            </w:r>
          </w:p>
        </w:tc>
        <w:tc>
          <w:tcPr>
            <w:tcW w:w="98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4,2</w:t>
            </w:r>
          </w:p>
        </w:tc>
      </w:tr>
      <w:tr w:rsidR="00645D84" w:rsidRPr="00DC100A" w:rsidTr="0035100D">
        <w:trPr>
          <w:trHeight w:val="441"/>
          <w:jc w:val="center"/>
        </w:trPr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042E9A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2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0,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1</w:t>
            </w:r>
          </w:p>
        </w:tc>
        <w:tc>
          <w:tcPr>
            <w:tcW w:w="98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4</w:t>
            </w:r>
          </w:p>
        </w:tc>
      </w:tr>
      <w:tr w:rsidR="00645D84" w:rsidRPr="00DC100A" w:rsidTr="0035100D">
        <w:trPr>
          <w:trHeight w:val="441"/>
          <w:jc w:val="center"/>
        </w:trPr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042E9A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7,3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5,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5</w:t>
            </w:r>
          </w:p>
        </w:tc>
        <w:tc>
          <w:tcPr>
            <w:tcW w:w="98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5,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042E9A" w:rsidP="00F9388F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0,6</w:t>
            </w:r>
          </w:p>
        </w:tc>
      </w:tr>
      <w:tr w:rsidR="00645D84" w:rsidRPr="00DC100A" w:rsidTr="0035100D">
        <w:trPr>
          <w:trHeight w:val="441"/>
          <w:jc w:val="center"/>
        </w:trPr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8,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0,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6,9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1,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A6AFE" w:rsidP="00F9388F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6,3</w:t>
            </w:r>
          </w:p>
        </w:tc>
        <w:tc>
          <w:tcPr>
            <w:tcW w:w="98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7,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9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8</w:t>
            </w:r>
          </w:p>
        </w:tc>
      </w:tr>
      <w:tr w:rsidR="00645D84" w:rsidRPr="00DC100A" w:rsidTr="0035100D">
        <w:trPr>
          <w:trHeight w:val="441"/>
          <w:jc w:val="center"/>
        </w:trPr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4,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6,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5</w:t>
            </w:r>
          </w:p>
        </w:tc>
        <w:tc>
          <w:tcPr>
            <w:tcW w:w="9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1,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5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5,5</w:t>
            </w:r>
          </w:p>
        </w:tc>
      </w:tr>
      <w:tr w:rsidR="00975DFD" w:rsidRPr="00DC100A" w:rsidTr="00975DFD">
        <w:trPr>
          <w:gridBefore w:val="1"/>
          <w:wBefore w:w="24" w:type="dxa"/>
          <w:trHeight w:val="419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5DFD" w:rsidRPr="00DC100A" w:rsidRDefault="00975DFD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59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5DFD" w:rsidRPr="00DC100A" w:rsidRDefault="00975DFD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Second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45D84" w:rsidRPr="00DC100A" w:rsidTr="0035100D">
        <w:trPr>
          <w:gridBefore w:val="1"/>
          <w:wBefore w:w="24" w:type="dxa"/>
          <w:trHeight w:val="419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F9388F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2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3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8,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4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8,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6,9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0,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5D84" w:rsidRPr="00DC100A" w:rsidRDefault="00250D8F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5</w:t>
            </w:r>
          </w:p>
        </w:tc>
      </w:tr>
      <w:tr w:rsidR="00645D84" w:rsidRPr="00DC100A" w:rsidTr="0035100D">
        <w:trPr>
          <w:gridBefore w:val="1"/>
          <w:wBefore w:w="24" w:type="dxa"/>
          <w:trHeight w:val="419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1,2</w:t>
            </w:r>
          </w:p>
        </w:tc>
      </w:tr>
      <w:tr w:rsidR="00645D84" w:rsidRPr="00DC100A" w:rsidTr="0035100D">
        <w:trPr>
          <w:gridBefore w:val="1"/>
          <w:wBefore w:w="24" w:type="dxa"/>
          <w:trHeight w:val="419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2,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7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7,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2,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2,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4</w:t>
            </w:r>
          </w:p>
        </w:tc>
      </w:tr>
      <w:tr w:rsidR="00645D84" w:rsidRPr="00DC100A" w:rsidTr="0035100D">
        <w:trPr>
          <w:gridBefore w:val="1"/>
          <w:wBefore w:w="24" w:type="dxa"/>
          <w:trHeight w:val="419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7,7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5,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7,0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9,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5,9</w:t>
            </w:r>
          </w:p>
        </w:tc>
      </w:tr>
      <w:tr w:rsidR="00645D84" w:rsidRPr="00DC100A" w:rsidTr="0035100D">
        <w:trPr>
          <w:gridBefore w:val="1"/>
          <w:wBefore w:w="24" w:type="dxa"/>
          <w:trHeight w:val="441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8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2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5,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84" w:rsidRPr="00DC100A" w:rsidRDefault="006A6AFE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9</w:t>
            </w:r>
          </w:p>
        </w:tc>
      </w:tr>
      <w:tr w:rsidR="00645D84" w:rsidRPr="00DC100A" w:rsidTr="0035100D">
        <w:trPr>
          <w:gridBefore w:val="1"/>
          <w:wBefore w:w="24" w:type="dxa"/>
          <w:trHeight w:val="441"/>
          <w:jc w:val="center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D84" w:rsidRPr="00DC100A" w:rsidRDefault="00645D84" w:rsidP="00F9388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2,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0,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6,4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5,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3,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9,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8,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D84" w:rsidRPr="00DC100A" w:rsidRDefault="006D038C" w:rsidP="00F9388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6,2</w:t>
            </w:r>
          </w:p>
        </w:tc>
      </w:tr>
    </w:tbl>
    <w:p w:rsidR="006C543F" w:rsidRPr="003F2DCA" w:rsidRDefault="006C543F" w:rsidP="0084370F">
      <w:pPr>
        <w:spacing w:after="0" w:line="240" w:lineRule="auto"/>
        <w:ind w:left="70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N </w:t>
      </w:r>
      <w:r w:rsidRPr="003F2DCA">
        <w:rPr>
          <w:rFonts w:ascii="Times New Roman" w:hAnsi="Times New Roman"/>
          <w:sz w:val="24"/>
          <w:szCs w:val="24"/>
          <w:lang w:val="en-US"/>
        </w:rPr>
        <w:t>c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>ontent</w:t>
      </w:r>
      <w:r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(g kg</w:t>
      </w:r>
      <w:r w:rsidRPr="003F2DCA" w:rsidDel="00C069B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) of old (OL), intermediate (IL), and young (YL) leaves of 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>cauliflower ‘Verona’ suppl</w:t>
      </w:r>
      <w:r w:rsidRPr="003F2DCA">
        <w:rPr>
          <w:rFonts w:ascii="Times New Roman" w:hAnsi="Times New Roman"/>
          <w:sz w:val="24"/>
          <w:szCs w:val="24"/>
          <w:lang w:val="en-US"/>
        </w:rPr>
        <w:t>ied with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a complete(C) nutrient solution </w:t>
      </w:r>
      <w:r w:rsidRPr="003F2DCA">
        <w:rPr>
          <w:rFonts w:ascii="Times New Roman" w:hAnsi="Times New Roman"/>
          <w:sz w:val="24"/>
          <w:szCs w:val="24"/>
          <w:lang w:val="en-US"/>
        </w:rPr>
        <w:t>(NS)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or a nutrient solution with</w:t>
      </w:r>
      <w:r w:rsidRPr="003F2DCA">
        <w:rPr>
          <w:rFonts w:ascii="Times New Roman" w:hAnsi="Times New Roman"/>
          <w:sz w:val="24"/>
          <w:szCs w:val="24"/>
          <w:lang w:val="en-US"/>
        </w:rPr>
        <w:t>outadded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macronutrient</w:t>
      </w:r>
      <w:r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(-N, -P, -K, -Ca, </w:t>
      </w:r>
      <w:r w:rsidRPr="003F2DCA">
        <w:rPr>
          <w:rFonts w:ascii="Times New Roman" w:hAnsi="Times New Roman"/>
          <w:sz w:val="24"/>
          <w:szCs w:val="24"/>
          <w:lang w:val="en-US"/>
        </w:rPr>
        <w:t>and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-Mg).</w:t>
      </w:r>
    </w:p>
    <w:p w:rsidR="006C543F" w:rsidRPr="003F2DCA" w:rsidRDefault="006C543F" w:rsidP="0084370F">
      <w:pPr>
        <w:spacing w:after="0" w:line="240" w:lineRule="auto"/>
        <w:ind w:left="70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first collection was performed when deficiency symptoms first appeared 15 days after being supplied with nutrient solutions without N.</w:t>
      </w:r>
    </w:p>
    <w:p w:rsidR="006C543F" w:rsidRPr="003F2DCA" w:rsidRDefault="006C543F" w:rsidP="0084370F">
      <w:pPr>
        <w:spacing w:after="0" w:line="240" w:lineRule="auto"/>
        <w:ind w:left="70"/>
        <w:rPr>
          <w:rFonts w:ascii="Times New Roman" w:hAnsi="Times New Roman"/>
          <w:sz w:val="20"/>
          <w:szCs w:val="20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second collection was performed at inflorescence harvest. </w:t>
      </w:r>
      <w:bookmarkStart w:id="0" w:name="_GoBack"/>
      <w:bookmarkEnd w:id="0"/>
    </w:p>
    <w:sectPr w:rsidR="006C543F" w:rsidRPr="003F2DCA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123C9F"/>
    <w:rsid w:val="00190760"/>
    <w:rsid w:val="001A4FF0"/>
    <w:rsid w:val="001C23D0"/>
    <w:rsid w:val="001C3F14"/>
    <w:rsid w:val="00250D8F"/>
    <w:rsid w:val="00267A7C"/>
    <w:rsid w:val="002C2A4F"/>
    <w:rsid w:val="0035100D"/>
    <w:rsid w:val="00351CDC"/>
    <w:rsid w:val="003A2889"/>
    <w:rsid w:val="003F2DCA"/>
    <w:rsid w:val="00480071"/>
    <w:rsid w:val="004C3EF6"/>
    <w:rsid w:val="004D72BF"/>
    <w:rsid w:val="0052056D"/>
    <w:rsid w:val="00536E35"/>
    <w:rsid w:val="00552BF1"/>
    <w:rsid w:val="00582ADB"/>
    <w:rsid w:val="005F50CF"/>
    <w:rsid w:val="006035E8"/>
    <w:rsid w:val="0062729D"/>
    <w:rsid w:val="00633E14"/>
    <w:rsid w:val="00645D84"/>
    <w:rsid w:val="00646AA7"/>
    <w:rsid w:val="006A6AFE"/>
    <w:rsid w:val="006C543F"/>
    <w:rsid w:val="006D038C"/>
    <w:rsid w:val="006D236A"/>
    <w:rsid w:val="00710EA4"/>
    <w:rsid w:val="0074375F"/>
    <w:rsid w:val="00784472"/>
    <w:rsid w:val="00810BB7"/>
    <w:rsid w:val="00825FD5"/>
    <w:rsid w:val="0084370F"/>
    <w:rsid w:val="00847583"/>
    <w:rsid w:val="008545A9"/>
    <w:rsid w:val="00895FCA"/>
    <w:rsid w:val="008F412F"/>
    <w:rsid w:val="009343BF"/>
    <w:rsid w:val="0097395B"/>
    <w:rsid w:val="00975DFD"/>
    <w:rsid w:val="009A3F83"/>
    <w:rsid w:val="00A17946"/>
    <w:rsid w:val="00A27DA0"/>
    <w:rsid w:val="00A94527"/>
    <w:rsid w:val="00AF37E3"/>
    <w:rsid w:val="00AF3E09"/>
    <w:rsid w:val="00AF68FE"/>
    <w:rsid w:val="00B50D88"/>
    <w:rsid w:val="00B53DC9"/>
    <w:rsid w:val="00BF6B4F"/>
    <w:rsid w:val="00C0752D"/>
    <w:rsid w:val="00C35907"/>
    <w:rsid w:val="00C74CA4"/>
    <w:rsid w:val="00C970F9"/>
    <w:rsid w:val="00CA219B"/>
    <w:rsid w:val="00CF4DC8"/>
    <w:rsid w:val="00DC100A"/>
    <w:rsid w:val="00DC1CB2"/>
    <w:rsid w:val="00E0675B"/>
    <w:rsid w:val="00E5789A"/>
    <w:rsid w:val="00EA12D0"/>
    <w:rsid w:val="00F15E6E"/>
    <w:rsid w:val="00F8133F"/>
    <w:rsid w:val="00F93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1</Pages>
  <Words>215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1</cp:revision>
  <dcterms:created xsi:type="dcterms:W3CDTF">2012-01-07T10:45:00Z</dcterms:created>
  <dcterms:modified xsi:type="dcterms:W3CDTF">2015-01-27T11:54:00Z</dcterms:modified>
</cp:coreProperties>
</file>